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D42" w:rsidRDefault="00D67D42" w:rsidP="00D67D42">
      <w:pPr>
        <w:spacing w:line="360" w:lineRule="auto"/>
        <w:rPr>
          <w:b/>
        </w:rPr>
      </w:pPr>
      <w:bookmarkStart w:id="0" w:name="_GoBack"/>
      <w:bookmarkEnd w:id="0"/>
      <w:r w:rsidRPr="00C63C95">
        <w:rPr>
          <w:b/>
        </w:rPr>
        <w:t>Supplementary material</w:t>
      </w:r>
    </w:p>
    <w:p w:rsidR="00D67D42" w:rsidRPr="00C63C95" w:rsidRDefault="00D67D42" w:rsidP="00D67D42">
      <w:pPr>
        <w:spacing w:line="360" w:lineRule="auto"/>
        <w:rPr>
          <w:b/>
        </w:rPr>
      </w:pPr>
    </w:p>
    <w:p w:rsidR="00D67D42" w:rsidRDefault="00D67D42" w:rsidP="00D67D42">
      <w:pPr>
        <w:spacing w:line="360" w:lineRule="auto"/>
        <w:rPr>
          <w:bCs/>
        </w:rPr>
      </w:pPr>
      <w:r w:rsidRPr="00926DE4">
        <w:rPr>
          <w:bCs/>
        </w:rPr>
        <w:t xml:space="preserve">Figure S1. </w:t>
      </w:r>
      <w:r>
        <w:rPr>
          <w:bCs/>
        </w:rPr>
        <w:t>Mean daily temperatures at 18 coastal sites in the southern California Current from October 2017 to September 2018. Note the site-specific differences in y-axis scales; the figure is plotted to visualize seasonal changes at each site.</w:t>
      </w:r>
    </w:p>
    <w:p w:rsidR="00D67D42" w:rsidRDefault="00D67D42" w:rsidP="00D67D42">
      <w:pPr>
        <w:spacing w:line="360" w:lineRule="auto"/>
        <w:rPr>
          <w:bCs/>
        </w:rPr>
      </w:pPr>
    </w:p>
    <w:p w:rsidR="00D67D42" w:rsidRPr="00926DE4" w:rsidRDefault="00D67D42" w:rsidP="00D67D42">
      <w:pPr>
        <w:spacing w:line="360" w:lineRule="auto"/>
        <w:rPr>
          <w:bCs/>
        </w:rPr>
      </w:pPr>
      <w:r w:rsidRPr="00A972E0">
        <w:rPr>
          <w:noProof/>
        </w:rPr>
        <w:drawing>
          <wp:inline distT="0" distB="0" distL="0" distR="0" wp14:anchorId="42A02D16" wp14:editId="15EE8487">
            <wp:extent cx="5943600" cy="3562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42" w:rsidRDefault="00D67D42" w:rsidP="00D67D42">
      <w:pPr>
        <w:spacing w:line="360" w:lineRule="auto"/>
      </w:pPr>
    </w:p>
    <w:p w:rsidR="00D67D42" w:rsidRDefault="00D67D42" w:rsidP="00D67D42">
      <w:pPr>
        <w:spacing w:line="360" w:lineRule="auto"/>
        <w:sectPr w:rsidR="00D67D42" w:rsidSect="00D67D42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67D42" w:rsidRDefault="00D67D42" w:rsidP="00D67D42">
      <w:pPr>
        <w:spacing w:line="360" w:lineRule="auto"/>
        <w:rPr>
          <w:bCs/>
        </w:rPr>
      </w:pPr>
      <w:r>
        <w:lastRenderedPageBreak/>
        <w:t xml:space="preserve">Figure S2. Mean daily dissolved oxygen concentrations </w:t>
      </w:r>
      <w:r>
        <w:rPr>
          <w:bCs/>
        </w:rPr>
        <w:t>at 18 coastal sites in the southern California Current from October 2017 to September 2018. The dashed line represents the 2 mg/L threshold for hypoxia.</w:t>
      </w:r>
    </w:p>
    <w:p w:rsidR="00D67D42" w:rsidRDefault="00D67D42" w:rsidP="00D67D42">
      <w:pPr>
        <w:spacing w:line="360" w:lineRule="auto"/>
      </w:pPr>
      <w:r w:rsidRPr="00157AE4">
        <w:rPr>
          <w:noProof/>
        </w:rPr>
        <w:lastRenderedPageBreak/>
        <w:drawing>
          <wp:inline distT="0" distB="0" distL="0" distR="0" wp14:anchorId="7A5EF938" wp14:editId="288BD2CE">
            <wp:extent cx="5943600" cy="3562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42" w:rsidRDefault="00D67D42" w:rsidP="00D67D42">
      <w:pPr>
        <w:spacing w:line="360" w:lineRule="auto"/>
        <w:sectPr w:rsidR="00D67D42" w:rsidSect="00176DF4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br w:type="textWrapping" w:clear="all"/>
      </w:r>
    </w:p>
    <w:p w:rsidR="00D67D42" w:rsidRDefault="00D67D42" w:rsidP="00D67D42">
      <w:pPr>
        <w:spacing w:line="360" w:lineRule="auto"/>
      </w:pPr>
      <w:r>
        <w:lastRenderedPageBreak/>
        <w:t>Figure S3 (a). Mean temperature; (b) maximum temperature; (c) mean temperature during hypoxic events; (d) mean correlation coefficient between temperature and dissolved oxygen during hypoxic events at 18 sites in the southern California Current during the year between October 2017 and September 2018. Sites are</w:t>
      </w:r>
      <w:r w:rsidRPr="007B7B5F">
        <w:t xml:space="preserve"> arranged by latitude</w:t>
      </w:r>
      <w:r>
        <w:t xml:space="preserve"> from north to south.</w:t>
      </w:r>
      <w:r w:rsidRPr="00901AB0">
        <w:rPr>
          <w:color w:val="000000"/>
        </w:rPr>
        <w:t xml:space="preserve"> </w:t>
      </w:r>
      <w:r>
        <w:rPr>
          <w:color w:val="000000"/>
        </w:rPr>
        <w:t>The dashed line represents a correlation coefficient of 0.7, which is a significant positive correlation.</w:t>
      </w:r>
    </w:p>
    <w:p w:rsidR="00D67D42" w:rsidRDefault="00D67D42" w:rsidP="00D67D42">
      <w:pPr>
        <w:spacing w:line="360" w:lineRule="auto"/>
      </w:pPr>
    </w:p>
    <w:p w:rsidR="00D67D42" w:rsidRDefault="00D67D42" w:rsidP="00D67D42">
      <w:pPr>
        <w:spacing w:line="360" w:lineRule="auto"/>
      </w:pPr>
      <w:r w:rsidRPr="00554F2A">
        <w:rPr>
          <w:noProof/>
        </w:rPr>
        <w:lastRenderedPageBreak/>
        <w:drawing>
          <wp:inline distT="0" distB="0" distL="0" distR="0" wp14:anchorId="1722ED40" wp14:editId="31F45D82">
            <wp:extent cx="5867400" cy="4505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42" w:rsidRDefault="00D67D42" w:rsidP="00D67D42">
      <w:pPr>
        <w:spacing w:line="360" w:lineRule="auto"/>
      </w:pPr>
    </w:p>
    <w:p w:rsidR="00D67D42" w:rsidRDefault="00D67D42" w:rsidP="00D67D42">
      <w:pPr>
        <w:spacing w:line="360" w:lineRule="auto"/>
        <w:sectPr w:rsidR="00D67D42" w:rsidSect="00176DF4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67D42" w:rsidRDefault="00D67D42" w:rsidP="00D67D42">
      <w:pPr>
        <w:spacing w:line="360" w:lineRule="auto"/>
      </w:pPr>
      <w:r>
        <w:lastRenderedPageBreak/>
        <w:t>Figure S4. Variance spectra for temperature at 18 sites.</w:t>
      </w:r>
      <w:r w:rsidRPr="00430146">
        <w:t xml:space="preserve"> </w:t>
      </w:r>
      <w:r>
        <w:t xml:space="preserve">Shaded bands (left to right) correspond to seasonal (0.01-0.05 cycles per day; </w:t>
      </w:r>
      <w:proofErr w:type="spellStart"/>
      <w:r>
        <w:t>cpd</w:t>
      </w:r>
      <w:proofErr w:type="spellEnd"/>
      <w:r>
        <w:t>), synoptic (</w:t>
      </w:r>
      <w:r w:rsidRPr="001C29E1">
        <w:rPr>
          <w:rFonts w:ascii="Calibri" w:hAnsi="Calibri" w:cs="Calibri"/>
        </w:rPr>
        <w:t>﻿</w:t>
      </w:r>
      <w:r w:rsidRPr="001C29E1">
        <w:t xml:space="preserve">scales of </w:t>
      </w:r>
      <w:proofErr w:type="spellStart"/>
      <w:r w:rsidRPr="001C29E1">
        <w:t>mesoscale</w:t>
      </w:r>
      <w:proofErr w:type="spellEnd"/>
      <w:r w:rsidRPr="001C29E1">
        <w:t xml:space="preserve"> variability and atmospheric weather patterns</w:t>
      </w:r>
      <w:r>
        <w:t xml:space="preserve">; 0.1-0.5 </w:t>
      </w:r>
      <w:proofErr w:type="spellStart"/>
      <w:r>
        <w:t>cpd</w:t>
      </w:r>
      <w:proofErr w:type="spellEnd"/>
      <w:r>
        <w:t xml:space="preserve">), diurnal (0.75 – 1.25 </w:t>
      </w:r>
      <w:proofErr w:type="spellStart"/>
      <w:r>
        <w:t>cpd</w:t>
      </w:r>
      <w:proofErr w:type="spellEnd"/>
      <w:r>
        <w:t xml:space="preserve">), and semidiurnal (1.75 – 2.25 </w:t>
      </w:r>
      <w:proofErr w:type="spellStart"/>
      <w:r>
        <w:t>cpd</w:t>
      </w:r>
      <w:proofErr w:type="spellEnd"/>
      <w:r>
        <w:t>) periods.</w:t>
      </w:r>
      <w:r w:rsidRPr="00430146">
        <w:t xml:space="preserve"> </w:t>
      </w:r>
      <w:r>
        <w:t>Note the site-specific differences in the range of variance (y-axis).</w:t>
      </w:r>
    </w:p>
    <w:p w:rsidR="00D67D42" w:rsidRDefault="00D67D42" w:rsidP="00D67D42">
      <w:pPr>
        <w:spacing w:line="360" w:lineRule="auto"/>
      </w:pPr>
      <w:r w:rsidRPr="00585A4E">
        <w:rPr>
          <w:noProof/>
        </w:rPr>
        <w:lastRenderedPageBreak/>
        <w:drawing>
          <wp:inline distT="0" distB="0" distL="0" distR="0" wp14:anchorId="06B412FB" wp14:editId="4548D6FD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42" w:rsidRDefault="00D67D42" w:rsidP="00D67D42">
      <w:pPr>
        <w:spacing w:line="360" w:lineRule="auto"/>
      </w:pPr>
    </w:p>
    <w:p w:rsidR="00D67D42" w:rsidRDefault="00D67D42" w:rsidP="00D67D42">
      <w:pPr>
        <w:spacing w:line="360" w:lineRule="auto"/>
        <w:sectPr w:rsidR="00D67D42" w:rsidSect="00176DF4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67D42" w:rsidRDefault="00D67D42" w:rsidP="00D67D42">
      <w:pPr>
        <w:spacing w:line="360" w:lineRule="auto"/>
      </w:pPr>
      <w:r>
        <w:lastRenderedPageBreak/>
        <w:t xml:space="preserve">Figure S5. Variance spectra for dissolved oxygen at 18 sites. Shaded bands (left to right)  correspond to seasonal (0.01-0.05 cycles per day; </w:t>
      </w:r>
      <w:proofErr w:type="spellStart"/>
      <w:r>
        <w:t>cpd</w:t>
      </w:r>
      <w:proofErr w:type="spellEnd"/>
      <w:r>
        <w:t>), synoptic (</w:t>
      </w:r>
      <w:r w:rsidRPr="001C29E1">
        <w:rPr>
          <w:rFonts w:ascii="Calibri" w:hAnsi="Calibri" w:cs="Calibri"/>
        </w:rPr>
        <w:t>﻿</w:t>
      </w:r>
      <w:r w:rsidRPr="001C29E1">
        <w:t xml:space="preserve">scales of </w:t>
      </w:r>
      <w:proofErr w:type="spellStart"/>
      <w:r w:rsidRPr="001C29E1">
        <w:t>mesoscale</w:t>
      </w:r>
      <w:proofErr w:type="spellEnd"/>
      <w:r w:rsidRPr="001C29E1">
        <w:t xml:space="preserve"> variability and atmospheric weather patterns</w:t>
      </w:r>
      <w:r>
        <w:t xml:space="preserve">; 0.1-0.5 </w:t>
      </w:r>
      <w:proofErr w:type="spellStart"/>
      <w:r>
        <w:t>cpd</w:t>
      </w:r>
      <w:proofErr w:type="spellEnd"/>
      <w:r>
        <w:t xml:space="preserve">), diurnal (0.75 – 1.25 </w:t>
      </w:r>
      <w:proofErr w:type="spellStart"/>
      <w:r>
        <w:t>cpd</w:t>
      </w:r>
      <w:proofErr w:type="spellEnd"/>
      <w:r>
        <w:t xml:space="preserve">), and semidiurnal (1.75 – 2.25 </w:t>
      </w:r>
      <w:proofErr w:type="spellStart"/>
      <w:r>
        <w:t>cpd</w:t>
      </w:r>
      <w:proofErr w:type="spellEnd"/>
      <w:r>
        <w:t>) periods. Note the site-specific differences in the range of variance (y-axis).</w:t>
      </w:r>
    </w:p>
    <w:p w:rsidR="00D67D42" w:rsidRDefault="00D67D42" w:rsidP="00D67D42">
      <w:pPr>
        <w:spacing w:line="360" w:lineRule="auto"/>
      </w:pPr>
    </w:p>
    <w:p w:rsidR="00D67D42" w:rsidRDefault="00D67D42" w:rsidP="00D67D42">
      <w:pPr>
        <w:spacing w:line="360" w:lineRule="auto"/>
      </w:pPr>
      <w:r w:rsidRPr="00454342">
        <w:rPr>
          <w:noProof/>
        </w:rPr>
        <w:lastRenderedPageBreak/>
        <w:drawing>
          <wp:inline distT="0" distB="0" distL="0" distR="0" wp14:anchorId="166C7D68" wp14:editId="5B13BBEC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42" w:rsidRDefault="00D67D42" w:rsidP="00D67D42">
      <w:pPr>
        <w:spacing w:line="360" w:lineRule="auto"/>
      </w:pPr>
    </w:p>
    <w:p w:rsidR="00D67D42" w:rsidRDefault="00D67D42" w:rsidP="00D67D42">
      <w:pPr>
        <w:spacing w:line="360" w:lineRule="auto"/>
        <w:sectPr w:rsidR="00D67D42" w:rsidSect="00176DF4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67D42" w:rsidRDefault="00D67D42" w:rsidP="00D67D42">
      <w:pPr>
        <w:spacing w:line="360" w:lineRule="auto"/>
      </w:pPr>
      <w:r>
        <w:lastRenderedPageBreak/>
        <w:t xml:space="preserve">Figure S6. Variance of temperature (red bars) and dissolved oxygen (blue bars), integrated over seasonal (0.01-0.05 cycles per day; </w:t>
      </w:r>
      <w:proofErr w:type="spellStart"/>
      <w:r>
        <w:t>cpd</w:t>
      </w:r>
      <w:proofErr w:type="spellEnd"/>
      <w:r>
        <w:t>), synoptic (</w:t>
      </w:r>
      <w:r w:rsidRPr="001C29E1">
        <w:rPr>
          <w:rFonts w:ascii="Calibri" w:hAnsi="Calibri" w:cs="Calibri"/>
        </w:rPr>
        <w:t>﻿</w:t>
      </w:r>
      <w:r w:rsidRPr="001C29E1">
        <w:t xml:space="preserve">scales of </w:t>
      </w:r>
      <w:proofErr w:type="spellStart"/>
      <w:r w:rsidRPr="001C29E1">
        <w:t>mesoscale</w:t>
      </w:r>
      <w:proofErr w:type="spellEnd"/>
      <w:r w:rsidRPr="001C29E1">
        <w:t xml:space="preserve"> variability and atmospheric weather patterns</w:t>
      </w:r>
      <w:r>
        <w:t xml:space="preserve">; 0.1-0.5 </w:t>
      </w:r>
      <w:proofErr w:type="spellStart"/>
      <w:r>
        <w:t>cpd</w:t>
      </w:r>
      <w:proofErr w:type="spellEnd"/>
      <w:r>
        <w:t xml:space="preserve">), diurnal (0.75 – 1.25 </w:t>
      </w:r>
      <w:proofErr w:type="spellStart"/>
      <w:r>
        <w:t>cpd</w:t>
      </w:r>
      <w:proofErr w:type="spellEnd"/>
      <w:r>
        <w:t xml:space="preserve">), and semidiurnal (1.75 – 2.25 </w:t>
      </w:r>
      <w:proofErr w:type="spellStart"/>
      <w:r>
        <w:t>cpd</w:t>
      </w:r>
      <w:proofErr w:type="spellEnd"/>
      <w:r>
        <w:t>) bands. Note the site-specific differences in the range of variance (y-axis).</w:t>
      </w:r>
    </w:p>
    <w:p w:rsidR="00D67D42" w:rsidRDefault="00D67D42" w:rsidP="00D67D42">
      <w:pPr>
        <w:spacing w:line="360" w:lineRule="auto"/>
      </w:pPr>
      <w:r>
        <w:t xml:space="preserve"> </w:t>
      </w:r>
    </w:p>
    <w:p w:rsidR="00D67D42" w:rsidRDefault="00D67D42" w:rsidP="00D67D42">
      <w:pPr>
        <w:spacing w:line="360" w:lineRule="auto"/>
      </w:pPr>
    </w:p>
    <w:p w:rsidR="00D67D42" w:rsidRPr="00502D83" w:rsidRDefault="00D67D42" w:rsidP="00D67D42">
      <w:pPr>
        <w:spacing w:line="360" w:lineRule="auto"/>
      </w:pPr>
      <w:r w:rsidRPr="00CC2D49">
        <w:rPr>
          <w:noProof/>
        </w:rPr>
        <w:lastRenderedPageBreak/>
        <w:drawing>
          <wp:inline distT="0" distB="0" distL="0" distR="0" wp14:anchorId="1F1D2EF8" wp14:editId="3D9F9897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D42" w:rsidRDefault="00D67D42" w:rsidP="00D67D42"/>
    <w:p w:rsidR="007A3EBA" w:rsidRDefault="007A3EBA"/>
    <w:sectPr w:rsidR="007A3EBA" w:rsidSect="00176DF4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D42"/>
    <w:rsid w:val="00010AFC"/>
    <w:rsid w:val="00010FFA"/>
    <w:rsid w:val="00013863"/>
    <w:rsid w:val="00014CBA"/>
    <w:rsid w:val="000253F3"/>
    <w:rsid w:val="0008296A"/>
    <w:rsid w:val="00091953"/>
    <w:rsid w:val="000A66F2"/>
    <w:rsid w:val="000B1BF6"/>
    <w:rsid w:val="000B4604"/>
    <w:rsid w:val="000C1427"/>
    <w:rsid w:val="000C1473"/>
    <w:rsid w:val="000C1DAA"/>
    <w:rsid w:val="000C2D5C"/>
    <w:rsid w:val="000D1EE1"/>
    <w:rsid w:val="000E295D"/>
    <w:rsid w:val="000E4461"/>
    <w:rsid w:val="000E513C"/>
    <w:rsid w:val="0010777E"/>
    <w:rsid w:val="00112A82"/>
    <w:rsid w:val="001222E6"/>
    <w:rsid w:val="0012241B"/>
    <w:rsid w:val="0012287F"/>
    <w:rsid w:val="00154063"/>
    <w:rsid w:val="001668EA"/>
    <w:rsid w:val="00176BBE"/>
    <w:rsid w:val="00196ACA"/>
    <w:rsid w:val="001B2B7A"/>
    <w:rsid w:val="001B7DB1"/>
    <w:rsid w:val="001E215D"/>
    <w:rsid w:val="001E7BD5"/>
    <w:rsid w:val="001F757F"/>
    <w:rsid w:val="00202BAB"/>
    <w:rsid w:val="00210D7C"/>
    <w:rsid w:val="00215CA7"/>
    <w:rsid w:val="0021717E"/>
    <w:rsid w:val="00223E2D"/>
    <w:rsid w:val="00234869"/>
    <w:rsid w:val="00251B1D"/>
    <w:rsid w:val="00252B28"/>
    <w:rsid w:val="00254094"/>
    <w:rsid w:val="00261083"/>
    <w:rsid w:val="002754F9"/>
    <w:rsid w:val="00281549"/>
    <w:rsid w:val="00282CE1"/>
    <w:rsid w:val="002A6CEC"/>
    <w:rsid w:val="002D5537"/>
    <w:rsid w:val="002E43EF"/>
    <w:rsid w:val="002F2E51"/>
    <w:rsid w:val="00300191"/>
    <w:rsid w:val="00300904"/>
    <w:rsid w:val="00304920"/>
    <w:rsid w:val="00305552"/>
    <w:rsid w:val="00312C93"/>
    <w:rsid w:val="00317728"/>
    <w:rsid w:val="0032026F"/>
    <w:rsid w:val="003218B8"/>
    <w:rsid w:val="00322602"/>
    <w:rsid w:val="00324974"/>
    <w:rsid w:val="0032739D"/>
    <w:rsid w:val="003336F6"/>
    <w:rsid w:val="00341F70"/>
    <w:rsid w:val="00342BFA"/>
    <w:rsid w:val="0036531D"/>
    <w:rsid w:val="003709FE"/>
    <w:rsid w:val="0038398A"/>
    <w:rsid w:val="003B4C5C"/>
    <w:rsid w:val="003B6F61"/>
    <w:rsid w:val="003D374F"/>
    <w:rsid w:val="003E7622"/>
    <w:rsid w:val="00405D6D"/>
    <w:rsid w:val="00414641"/>
    <w:rsid w:val="00416A38"/>
    <w:rsid w:val="004276CA"/>
    <w:rsid w:val="00441267"/>
    <w:rsid w:val="00447EB0"/>
    <w:rsid w:val="00450E8E"/>
    <w:rsid w:val="00461D7E"/>
    <w:rsid w:val="004638A9"/>
    <w:rsid w:val="004671B7"/>
    <w:rsid w:val="00481884"/>
    <w:rsid w:val="00493FD3"/>
    <w:rsid w:val="004A2266"/>
    <w:rsid w:val="004A76C0"/>
    <w:rsid w:val="004B6F2B"/>
    <w:rsid w:val="004C5677"/>
    <w:rsid w:val="004C581B"/>
    <w:rsid w:val="004C584D"/>
    <w:rsid w:val="004C7572"/>
    <w:rsid w:val="00503454"/>
    <w:rsid w:val="005152F4"/>
    <w:rsid w:val="005162B6"/>
    <w:rsid w:val="00516D52"/>
    <w:rsid w:val="005259D1"/>
    <w:rsid w:val="005372C2"/>
    <w:rsid w:val="00552B59"/>
    <w:rsid w:val="00570188"/>
    <w:rsid w:val="005749E6"/>
    <w:rsid w:val="00575D26"/>
    <w:rsid w:val="005A5CA8"/>
    <w:rsid w:val="005B38ED"/>
    <w:rsid w:val="005C6C8E"/>
    <w:rsid w:val="005D1A5B"/>
    <w:rsid w:val="005E7E4D"/>
    <w:rsid w:val="00602351"/>
    <w:rsid w:val="006074F4"/>
    <w:rsid w:val="0061644C"/>
    <w:rsid w:val="006374B9"/>
    <w:rsid w:val="00640DAD"/>
    <w:rsid w:val="006417E2"/>
    <w:rsid w:val="00641B59"/>
    <w:rsid w:val="0064750F"/>
    <w:rsid w:val="0066407B"/>
    <w:rsid w:val="0066454E"/>
    <w:rsid w:val="0067026B"/>
    <w:rsid w:val="00676B67"/>
    <w:rsid w:val="00676CC2"/>
    <w:rsid w:val="00676EBA"/>
    <w:rsid w:val="006812CC"/>
    <w:rsid w:val="00691E54"/>
    <w:rsid w:val="006931AC"/>
    <w:rsid w:val="0069796B"/>
    <w:rsid w:val="006A6CD1"/>
    <w:rsid w:val="006B0048"/>
    <w:rsid w:val="006C3904"/>
    <w:rsid w:val="006D2602"/>
    <w:rsid w:val="006D2FC8"/>
    <w:rsid w:val="006E4FE9"/>
    <w:rsid w:val="006F126F"/>
    <w:rsid w:val="007017CA"/>
    <w:rsid w:val="00714656"/>
    <w:rsid w:val="007220FE"/>
    <w:rsid w:val="0072606B"/>
    <w:rsid w:val="007264EA"/>
    <w:rsid w:val="00732BFE"/>
    <w:rsid w:val="007362DD"/>
    <w:rsid w:val="007427FA"/>
    <w:rsid w:val="00752002"/>
    <w:rsid w:val="00756A7D"/>
    <w:rsid w:val="00763161"/>
    <w:rsid w:val="00775F8E"/>
    <w:rsid w:val="00784B0D"/>
    <w:rsid w:val="007A3EBA"/>
    <w:rsid w:val="007B16AF"/>
    <w:rsid w:val="007B302A"/>
    <w:rsid w:val="007C09E7"/>
    <w:rsid w:val="007C4791"/>
    <w:rsid w:val="007C7C4D"/>
    <w:rsid w:val="007D5A4A"/>
    <w:rsid w:val="007E5B46"/>
    <w:rsid w:val="00810E8F"/>
    <w:rsid w:val="00815E36"/>
    <w:rsid w:val="00823C9C"/>
    <w:rsid w:val="00824E7D"/>
    <w:rsid w:val="008309D4"/>
    <w:rsid w:val="00837B52"/>
    <w:rsid w:val="0084223E"/>
    <w:rsid w:val="00846A31"/>
    <w:rsid w:val="0085381C"/>
    <w:rsid w:val="0085719B"/>
    <w:rsid w:val="00861B43"/>
    <w:rsid w:val="008732AE"/>
    <w:rsid w:val="008812F0"/>
    <w:rsid w:val="0088132B"/>
    <w:rsid w:val="00892351"/>
    <w:rsid w:val="008A60DD"/>
    <w:rsid w:val="008B33AE"/>
    <w:rsid w:val="008D7AD0"/>
    <w:rsid w:val="008E35C6"/>
    <w:rsid w:val="008E48F8"/>
    <w:rsid w:val="008E4F6E"/>
    <w:rsid w:val="008E7AA0"/>
    <w:rsid w:val="008F069C"/>
    <w:rsid w:val="008F23EC"/>
    <w:rsid w:val="008F542B"/>
    <w:rsid w:val="009137D2"/>
    <w:rsid w:val="009208D5"/>
    <w:rsid w:val="009228A5"/>
    <w:rsid w:val="0092374E"/>
    <w:rsid w:val="0093757D"/>
    <w:rsid w:val="00966EF7"/>
    <w:rsid w:val="00976AD5"/>
    <w:rsid w:val="00977F97"/>
    <w:rsid w:val="009818F3"/>
    <w:rsid w:val="0098622E"/>
    <w:rsid w:val="0098683C"/>
    <w:rsid w:val="009A0B90"/>
    <w:rsid w:val="009D0C15"/>
    <w:rsid w:val="009D0EE8"/>
    <w:rsid w:val="009E6357"/>
    <w:rsid w:val="009E68AF"/>
    <w:rsid w:val="009F15E2"/>
    <w:rsid w:val="009F2A7F"/>
    <w:rsid w:val="009F30BD"/>
    <w:rsid w:val="00A15384"/>
    <w:rsid w:val="00A27000"/>
    <w:rsid w:val="00A31D34"/>
    <w:rsid w:val="00A32806"/>
    <w:rsid w:val="00A34F9C"/>
    <w:rsid w:val="00A35225"/>
    <w:rsid w:val="00A36C6C"/>
    <w:rsid w:val="00A41619"/>
    <w:rsid w:val="00A4496B"/>
    <w:rsid w:val="00A63243"/>
    <w:rsid w:val="00A808F7"/>
    <w:rsid w:val="00A81E61"/>
    <w:rsid w:val="00A82FEC"/>
    <w:rsid w:val="00A87D75"/>
    <w:rsid w:val="00A901F2"/>
    <w:rsid w:val="00A93EB2"/>
    <w:rsid w:val="00A94EFC"/>
    <w:rsid w:val="00AA262A"/>
    <w:rsid w:val="00AC2999"/>
    <w:rsid w:val="00AD5A37"/>
    <w:rsid w:val="00AE7F7F"/>
    <w:rsid w:val="00AF5E8F"/>
    <w:rsid w:val="00B038F2"/>
    <w:rsid w:val="00B13F84"/>
    <w:rsid w:val="00B25716"/>
    <w:rsid w:val="00B40278"/>
    <w:rsid w:val="00B41F8E"/>
    <w:rsid w:val="00B45269"/>
    <w:rsid w:val="00B46136"/>
    <w:rsid w:val="00B66EF3"/>
    <w:rsid w:val="00B835F2"/>
    <w:rsid w:val="00B87138"/>
    <w:rsid w:val="00B94DA8"/>
    <w:rsid w:val="00BA7893"/>
    <w:rsid w:val="00BB1423"/>
    <w:rsid w:val="00BB46EC"/>
    <w:rsid w:val="00BC3295"/>
    <w:rsid w:val="00BD1BDA"/>
    <w:rsid w:val="00BE342B"/>
    <w:rsid w:val="00C009DF"/>
    <w:rsid w:val="00C04DCA"/>
    <w:rsid w:val="00C163F8"/>
    <w:rsid w:val="00C200FD"/>
    <w:rsid w:val="00C3234D"/>
    <w:rsid w:val="00C35C2E"/>
    <w:rsid w:val="00C466BC"/>
    <w:rsid w:val="00C529FB"/>
    <w:rsid w:val="00C55842"/>
    <w:rsid w:val="00C62797"/>
    <w:rsid w:val="00C80B55"/>
    <w:rsid w:val="00C928A6"/>
    <w:rsid w:val="00C96C8A"/>
    <w:rsid w:val="00C975A3"/>
    <w:rsid w:val="00CA2FC6"/>
    <w:rsid w:val="00CB4C2D"/>
    <w:rsid w:val="00CB6560"/>
    <w:rsid w:val="00CB688C"/>
    <w:rsid w:val="00CC22D1"/>
    <w:rsid w:val="00CC4F52"/>
    <w:rsid w:val="00CE01D7"/>
    <w:rsid w:val="00CE59D1"/>
    <w:rsid w:val="00CE76BF"/>
    <w:rsid w:val="00CF629B"/>
    <w:rsid w:val="00D04263"/>
    <w:rsid w:val="00D14817"/>
    <w:rsid w:val="00D214FF"/>
    <w:rsid w:val="00D45C2D"/>
    <w:rsid w:val="00D46FA4"/>
    <w:rsid w:val="00D67D42"/>
    <w:rsid w:val="00D742B9"/>
    <w:rsid w:val="00D76583"/>
    <w:rsid w:val="00DA54F6"/>
    <w:rsid w:val="00DD3421"/>
    <w:rsid w:val="00DF0826"/>
    <w:rsid w:val="00DF1BF6"/>
    <w:rsid w:val="00E04FC7"/>
    <w:rsid w:val="00E16D3A"/>
    <w:rsid w:val="00E22C9F"/>
    <w:rsid w:val="00E369DB"/>
    <w:rsid w:val="00E41302"/>
    <w:rsid w:val="00E45911"/>
    <w:rsid w:val="00E52282"/>
    <w:rsid w:val="00E5547D"/>
    <w:rsid w:val="00E71856"/>
    <w:rsid w:val="00E75B34"/>
    <w:rsid w:val="00E83284"/>
    <w:rsid w:val="00E953FD"/>
    <w:rsid w:val="00EB1D7C"/>
    <w:rsid w:val="00EC1643"/>
    <w:rsid w:val="00ED23FA"/>
    <w:rsid w:val="00ED7E62"/>
    <w:rsid w:val="00EF0D24"/>
    <w:rsid w:val="00EF1C71"/>
    <w:rsid w:val="00EF2EFD"/>
    <w:rsid w:val="00F00075"/>
    <w:rsid w:val="00F048B7"/>
    <w:rsid w:val="00F23048"/>
    <w:rsid w:val="00F27938"/>
    <w:rsid w:val="00F32AD3"/>
    <w:rsid w:val="00F33665"/>
    <w:rsid w:val="00F40BE8"/>
    <w:rsid w:val="00F45414"/>
    <w:rsid w:val="00F554C2"/>
    <w:rsid w:val="00F667E1"/>
    <w:rsid w:val="00F74F23"/>
    <w:rsid w:val="00F7663E"/>
    <w:rsid w:val="00F817CC"/>
    <w:rsid w:val="00F81BF5"/>
    <w:rsid w:val="00F87352"/>
    <w:rsid w:val="00FB3BDA"/>
    <w:rsid w:val="00FB5409"/>
    <w:rsid w:val="00FC089A"/>
    <w:rsid w:val="00FD22F3"/>
    <w:rsid w:val="00FD4583"/>
    <w:rsid w:val="00FD74FC"/>
    <w:rsid w:val="00FE6266"/>
    <w:rsid w:val="00FE757D"/>
    <w:rsid w:val="00FE7CD9"/>
    <w:rsid w:val="00FF00E1"/>
    <w:rsid w:val="00FF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FE38F-BC82-4428-AB06-83C216B9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5-05T11:33:00Z</dcterms:created>
  <dcterms:modified xsi:type="dcterms:W3CDTF">2021-05-05T11:34:00Z</dcterms:modified>
</cp:coreProperties>
</file>